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2815D" w14:textId="378054B3" w:rsidR="00C7740A" w:rsidRDefault="00C7740A" w:rsidP="00C7740A">
      <w:pPr>
        <w:widowControl/>
        <w:jc w:val="left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  <w:r>
        <w:rPr>
          <w:rFonts w:ascii="Arial" w:hAnsi="Arial" w:cs="Arial"/>
          <w:b/>
          <w:bCs/>
          <w:kern w:val="0"/>
          <w:sz w:val="20"/>
          <w:szCs w:val="20"/>
          <w:lang w:val="en-US"/>
        </w:rPr>
        <w:t>Supplementary</w:t>
      </w:r>
      <w:r>
        <w:rPr>
          <w:rFonts w:ascii="Arial" w:hAnsi="Arial" w:cs="Arial" w:hint="eastAsia"/>
          <w:b/>
          <w:bCs/>
          <w:kern w:val="0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kern w:val="0"/>
          <w:sz w:val="20"/>
          <w:szCs w:val="20"/>
          <w:lang w:val="en-US"/>
        </w:rPr>
        <w:t>t</w:t>
      </w:r>
      <w:r w:rsidRPr="00736C85">
        <w:rPr>
          <w:rFonts w:ascii="Arial" w:hAnsi="Arial" w:cs="Arial"/>
          <w:b/>
          <w:bCs/>
          <w:kern w:val="0"/>
          <w:sz w:val="20"/>
          <w:szCs w:val="20"/>
          <w:lang w:val="en-US"/>
        </w:rPr>
        <w:t>able</w:t>
      </w:r>
      <w:r>
        <w:rPr>
          <w:rFonts w:ascii="Arial" w:hAnsi="Arial" w:cs="Arial"/>
          <w:b/>
          <w:bCs/>
          <w:kern w:val="0"/>
          <w:sz w:val="20"/>
          <w:szCs w:val="20"/>
          <w:lang w:val="en-US"/>
        </w:rPr>
        <w:t xml:space="preserve"> </w:t>
      </w:r>
      <w:r w:rsidR="007B76CA">
        <w:rPr>
          <w:rFonts w:ascii="Arial" w:hAnsi="Arial" w:cs="Arial"/>
          <w:b/>
          <w:bCs/>
          <w:kern w:val="0"/>
          <w:sz w:val="20"/>
          <w:szCs w:val="20"/>
          <w:lang w:val="en-US"/>
        </w:rPr>
        <w:t>1</w:t>
      </w:r>
      <w:r w:rsidRPr="00736C85">
        <w:rPr>
          <w:rFonts w:ascii="Arial" w:hAnsi="Arial" w:cs="Arial"/>
          <w:b/>
          <w:bCs/>
          <w:kern w:val="0"/>
          <w:sz w:val="20"/>
          <w:szCs w:val="20"/>
          <w:lang w:val="en-US"/>
        </w:rPr>
        <w:t xml:space="preserve">. </w:t>
      </w:r>
      <w:r>
        <w:rPr>
          <w:rFonts w:ascii="Arial" w:hAnsi="Arial" w:cs="Arial"/>
          <w:b/>
          <w:bCs/>
          <w:kern w:val="0"/>
          <w:sz w:val="20"/>
          <w:szCs w:val="20"/>
          <w:lang w:val="en-US"/>
        </w:rPr>
        <w:t>Prevalence</w:t>
      </w:r>
      <w:r w:rsidRPr="00736C85">
        <w:rPr>
          <w:rFonts w:ascii="Arial" w:hAnsi="Arial" w:cs="Arial"/>
          <w:b/>
          <w:bCs/>
          <w:kern w:val="0"/>
          <w:sz w:val="20"/>
          <w:szCs w:val="20"/>
          <w:lang w:val="en-US"/>
        </w:rPr>
        <w:t xml:space="preserve"> of risk factors for </w:t>
      </w:r>
      <w:r>
        <w:rPr>
          <w:rFonts w:ascii="Arial" w:hAnsi="Arial" w:cs="Arial"/>
          <w:b/>
          <w:bCs/>
          <w:kern w:val="0"/>
          <w:sz w:val="20"/>
          <w:szCs w:val="20"/>
          <w:lang w:val="en-US"/>
        </w:rPr>
        <w:t>implantation failure and pregnancy loss</w:t>
      </w:r>
    </w:p>
    <w:tbl>
      <w:tblPr>
        <w:tblpPr w:leftFromText="142" w:rightFromText="142" w:vertAnchor="page" w:horzAnchor="margin" w:tblpY="2533"/>
        <w:tblW w:w="141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521"/>
        <w:gridCol w:w="1913"/>
        <w:gridCol w:w="1914"/>
        <w:gridCol w:w="1914"/>
        <w:gridCol w:w="1914"/>
      </w:tblGrid>
      <w:tr w:rsidR="00500C17" w:rsidRPr="00AC36AB" w14:paraId="741883C6" w14:textId="77777777" w:rsidTr="00D942A6">
        <w:trPr>
          <w:trHeight w:val="182"/>
        </w:trPr>
        <w:tc>
          <w:tcPr>
            <w:tcW w:w="652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99982" w14:textId="77777777" w:rsidR="00500C17" w:rsidRPr="00346C24" w:rsidRDefault="00500C17" w:rsidP="00500C1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31BE6" w14:textId="75F39DE0" w:rsidR="00500C17" w:rsidRPr="00346C24" w:rsidRDefault="00500C17" w:rsidP="00500C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RIF,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B04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=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19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1E9D9" w14:textId="7E7AF075" w:rsidR="00500C17" w:rsidRPr="00346C24" w:rsidRDefault="00500C17" w:rsidP="00500C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RPL,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B04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31</w:t>
            </w:r>
          </w:p>
        </w:tc>
        <w:tc>
          <w:tcPr>
            <w:tcW w:w="19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2C72B39" w14:textId="395C8B52" w:rsidR="00500C17" w:rsidRDefault="00500C17" w:rsidP="00500C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RIF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+RPL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B04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22</w:t>
            </w:r>
          </w:p>
        </w:tc>
        <w:tc>
          <w:tcPr>
            <w:tcW w:w="19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444F284" w14:textId="26823273" w:rsidR="00500C17" w:rsidRPr="00346C24" w:rsidRDefault="00500C17" w:rsidP="00500C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al, n = 127</w:t>
            </w:r>
          </w:p>
        </w:tc>
      </w:tr>
      <w:tr w:rsidR="00500C17" w:rsidRPr="00AC36AB" w14:paraId="6A48558D" w14:textId="77777777" w:rsidTr="00500C17">
        <w:trPr>
          <w:trHeight w:val="1195"/>
        </w:trPr>
        <w:tc>
          <w:tcPr>
            <w:tcW w:w="652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B842A41" w14:textId="77777777" w:rsidR="00500C17" w:rsidRPr="00346C24" w:rsidRDefault="00500C17" w:rsidP="0005422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rauterine circumstance</w:t>
            </w:r>
          </w:p>
          <w:p w14:paraId="4855EC09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Normal</w:t>
            </w:r>
          </w:p>
          <w:p w14:paraId="234CE8D1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Chronic endometritis</w:t>
            </w:r>
          </w:p>
          <w:p w14:paraId="588C61B5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Endometrial polyp</w:t>
            </w:r>
          </w:p>
          <w:p w14:paraId="1C8D370C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Intrauterine adhesion</w:t>
            </w:r>
          </w:p>
          <w:p w14:paraId="7085761D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Submucosal myoma</w:t>
            </w:r>
          </w:p>
          <w:p w14:paraId="4B111D90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Septate uterus</w:t>
            </w:r>
          </w:p>
          <w:p w14:paraId="6AA7EDDC" w14:textId="30F20A9A" w:rsidR="00500C17" w:rsidRPr="00346C24" w:rsidRDefault="00500C17" w:rsidP="0005422B">
            <w:pPr>
              <w:ind w:leftChars="100" w:left="21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women with impaired intrauterine circumstance</w:t>
            </w:r>
            <w:r w:rsidR="00FD0A41" w:rsidRPr="001C19BD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1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75CF4E0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2B1B0D" w14:textId="7DE611F8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D0DC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BD0DC8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4B9AE39" w14:textId="5403FCFE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D0DC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BD0DC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25D74C9" w14:textId="78C67934" w:rsidR="00500C17" w:rsidRPr="00346C24" w:rsidRDefault="00BD0DC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8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655FFB6" w14:textId="05E534C4" w:rsidR="00500C17" w:rsidRPr="00346C24" w:rsidRDefault="00BD0DC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C3FC7E6" w14:textId="2BE4E30C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2 (2.</w:t>
            </w:r>
            <w:r w:rsidR="00BD0DC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5E4BA23" w14:textId="5B05536F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1 (1.</w:t>
            </w:r>
            <w:r w:rsidR="00BD0DC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2C5CD06" w14:textId="6A56A585" w:rsidR="00500C17" w:rsidRPr="00346C24" w:rsidRDefault="00500C17" w:rsidP="000542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="00BD0DC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BD0DC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.8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9571FC5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6A9213" w14:textId="3EBDD527" w:rsidR="00500C17" w:rsidRPr="00346C24" w:rsidRDefault="00BD0DC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5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9729DA5" w14:textId="434636C9" w:rsidR="00500C17" w:rsidRPr="00346C24" w:rsidRDefault="00BD0DC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D16AC5D" w14:textId="465B64E7" w:rsidR="00500C17" w:rsidRPr="00346C24" w:rsidRDefault="00BD0DC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.1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9DF5B6D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  <w:p w14:paraId="08C3572B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  <w:p w14:paraId="48F3B5C2" w14:textId="33321285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BD0DC8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890A29A" w14:textId="692372C6" w:rsidR="00500C17" w:rsidRPr="00346C24" w:rsidRDefault="00BD0DC8" w:rsidP="000542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500C17"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 (48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="00500C17"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7329E613" w14:textId="77777777" w:rsidR="00500C17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6C50DA" w14:textId="7A120F44" w:rsidR="00BD0DC8" w:rsidRPr="00346C24" w:rsidRDefault="00BD0DC8" w:rsidP="00BD0DC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B668F0A" w14:textId="1247C05D" w:rsidR="00BD0DC8" w:rsidRPr="00346C24" w:rsidRDefault="00BD0DC8" w:rsidP="00BD0DC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88A5649" w14:textId="7CE33DCD" w:rsidR="00BD0DC8" w:rsidRPr="00346C24" w:rsidRDefault="00BD0DC8" w:rsidP="00BD0DC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.1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E1D1EB1" w14:textId="243F5495" w:rsidR="00BD0DC8" w:rsidRPr="00346C24" w:rsidRDefault="00BD0DC8" w:rsidP="00BD0DC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5E98B6B" w14:textId="77777777" w:rsidR="00BD0DC8" w:rsidRPr="00346C24" w:rsidRDefault="00BD0DC8" w:rsidP="00BD0DC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  <w:p w14:paraId="6B962910" w14:textId="77777777" w:rsidR="00BD0DC8" w:rsidRPr="00346C24" w:rsidRDefault="00BD0DC8" w:rsidP="00BD0DC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  <w:p w14:paraId="0A6F1F99" w14:textId="5E9FF809" w:rsidR="00BD0DC8" w:rsidRPr="00346C24" w:rsidRDefault="00BD0DC8" w:rsidP="00BD0DC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0.0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FBAC097" w14:textId="4DD1F349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7B481B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.5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68A1957" w14:textId="6636665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BD0DC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BD0DC8">
              <w:rPr>
                <w:rFonts w:ascii="Arial" w:hAnsi="Arial" w:cs="Arial"/>
                <w:sz w:val="20"/>
                <w:szCs w:val="20"/>
                <w:lang w:val="en-US"/>
              </w:rPr>
              <w:t>5.7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AFAD6CD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.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40F5928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BDC0F7A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44A7AC9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8554517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8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3.5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00C17" w:rsidRPr="00AC36AB" w14:paraId="344C487F" w14:textId="77777777" w:rsidTr="00500C17">
        <w:trPr>
          <w:trHeight w:val="1020"/>
        </w:trPr>
        <w:tc>
          <w:tcPr>
            <w:tcW w:w="652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406E606" w14:textId="77777777" w:rsidR="00500C17" w:rsidRPr="00346C24" w:rsidRDefault="00500C17" w:rsidP="0005422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munological tolerance</w:t>
            </w:r>
          </w:p>
          <w:p w14:paraId="47B37249" w14:textId="5B4ED77E" w:rsidR="00500C17" w:rsidRPr="00346C24" w:rsidRDefault="00500C17" w:rsidP="0005422B">
            <w:pPr>
              <w:ind w:firstLineChars="50" w:firstLine="9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itamin D</w:t>
            </w:r>
            <w:r w:rsidR="00FD0A41" w:rsidRPr="001C19BD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　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　　　　　　　　　　　　　　　　　　　　　　　　　　　　　　　　</w:t>
            </w:r>
          </w:p>
          <w:p w14:paraId="4A3428F8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25-hydroxyvitamin D3, ng/mL, mean ± SD</w:t>
            </w:r>
          </w:p>
          <w:p w14:paraId="4E1492C0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Sufficiency</w:t>
            </w:r>
          </w:p>
          <w:p w14:paraId="064EB5BB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Insufficiency</w:t>
            </w:r>
          </w:p>
          <w:p w14:paraId="149E8294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Deficiency</w:t>
            </w:r>
          </w:p>
          <w:p w14:paraId="200431B9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women with lack of vitamin D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BF44465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4F0CDC1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1230A4" w14:textId="0050D2BD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D0DC8"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46C24">
              <w:rPr>
                <w:rFonts w:ascii="Arial" w:hAnsi="Arial" w:cs="Arial"/>
                <w:sz w:val="20"/>
                <w:szCs w:val="20"/>
              </w:rPr>
              <w:t>± 10.</w:t>
            </w:r>
            <w:r w:rsidR="00BD0DC8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05E0E104" w14:textId="4E5E09B9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D0DC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4</w:t>
            </w:r>
            <w:r w:rsidR="00BD0DC8"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F251D56" w14:textId="48811A24" w:rsidR="00500C17" w:rsidRPr="00346C24" w:rsidRDefault="00BD0DC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500C1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CE443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500C17">
              <w:rPr>
                <w:rFonts w:ascii="Arial" w:hAnsi="Arial" w:cs="Arial"/>
                <w:sz w:val="20"/>
                <w:szCs w:val="20"/>
                <w:lang w:val="en-US"/>
              </w:rPr>
              <w:t>.6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DE33FA3" w14:textId="0B055209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E4430">
              <w:rPr>
                <w:rFonts w:ascii="Arial" w:hAnsi="Arial" w:cs="Arial"/>
                <w:sz w:val="20"/>
                <w:szCs w:val="20"/>
                <w:lang w:val="en-US"/>
              </w:rPr>
              <w:t>13.5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20D306C" w14:textId="498F1A5E" w:rsidR="00500C17" w:rsidRPr="00346C24" w:rsidRDefault="00BD0DC8" w:rsidP="000542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3</w:t>
            </w:r>
            <w:r w:rsidR="00500C17"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58.</w:t>
            </w:r>
            <w:r w:rsidR="00CE44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500C17"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F0781C5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0A1093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2A9F1C" w14:textId="08012BE8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D0DC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.2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D0DC8">
              <w:rPr>
                <w:rFonts w:ascii="Arial" w:hAnsi="Arial" w:cs="Arial"/>
                <w:sz w:val="20"/>
                <w:szCs w:val="20"/>
                <w:lang w:val="en-US"/>
              </w:rPr>
              <w:t>7.6</w:t>
            </w:r>
          </w:p>
          <w:p w14:paraId="2526C87E" w14:textId="239AD8DD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E4430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9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BE66303" w14:textId="61700D8E" w:rsidR="00500C17" w:rsidRPr="00346C24" w:rsidRDefault="00BD0DC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E4430">
              <w:rPr>
                <w:rFonts w:ascii="Arial" w:hAnsi="Arial" w:cs="Arial"/>
                <w:sz w:val="20"/>
                <w:szCs w:val="20"/>
                <w:lang w:val="en-US"/>
              </w:rPr>
              <w:t>77.4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07150BE" w14:textId="14E5A745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3 (</w:t>
            </w:r>
            <w:r w:rsidR="00CE4430">
              <w:rPr>
                <w:rFonts w:ascii="Arial" w:hAnsi="Arial" w:cs="Arial"/>
                <w:sz w:val="20"/>
                <w:szCs w:val="20"/>
                <w:lang w:val="en-US"/>
              </w:rPr>
              <w:t>9.7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6335D06" w14:textId="46CACC09" w:rsidR="00500C17" w:rsidRPr="00346C24" w:rsidRDefault="00BD0DC8" w:rsidP="000542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7</w:t>
            </w:r>
            <w:r w:rsidR="00500C17"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CE44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7</w:t>
            </w:r>
            <w:r w:rsidR="00500C1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1</w:t>
            </w:r>
            <w:r w:rsidR="00500C17"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4669A22" w14:textId="77777777" w:rsidR="00500C17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43F541" w14:textId="77777777" w:rsidR="00BD0DC8" w:rsidRDefault="00BD0DC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248859" w14:textId="2CFAD655" w:rsidR="00BD0DC8" w:rsidRPr="00346C24" w:rsidRDefault="00BD0DC8" w:rsidP="00BD0DC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.4</w:t>
            </w:r>
          </w:p>
          <w:p w14:paraId="4E8F679E" w14:textId="2B0D9BE5" w:rsidR="00BD0DC8" w:rsidRPr="00346C24" w:rsidRDefault="00BD0DC8" w:rsidP="00BD0DC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.0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E86F576" w14:textId="0B8E9077" w:rsidR="00BD0DC8" w:rsidRPr="00346C24" w:rsidRDefault="00BD0DC8" w:rsidP="00BD0DC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.0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A839146" w14:textId="4A83AD98" w:rsidR="00BD0DC8" w:rsidRPr="00346C24" w:rsidRDefault="00BD0DC8" w:rsidP="00BD0DC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EC0B156" w14:textId="6DAE965E" w:rsidR="00BD0DC8" w:rsidRPr="00346C24" w:rsidRDefault="00BD0DC8" w:rsidP="00BD0DC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0.0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B84540B" w14:textId="641BEF85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9911ED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51622C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26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</w:p>
          <w:p w14:paraId="5A303136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6.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5DCCEF2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.5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2FBC3BA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3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.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F9077B0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1 (63.8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00C17" w:rsidRPr="00AC36AB" w14:paraId="7068E5E8" w14:textId="77777777" w:rsidTr="00500C17">
        <w:trPr>
          <w:trHeight w:val="394"/>
        </w:trPr>
        <w:tc>
          <w:tcPr>
            <w:tcW w:w="6521" w:type="dxa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D860B66" w14:textId="77777777" w:rsidR="00500C17" w:rsidRPr="00346C24" w:rsidRDefault="00500C17" w:rsidP="0005422B">
            <w:pPr>
              <w:ind w:firstLineChars="50" w:firstLine="9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lper T cells</w:t>
            </w:r>
          </w:p>
          <w:p w14:paraId="4A702B09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Th1 cell, %</w:t>
            </w:r>
          </w:p>
          <w:p w14:paraId="4C2FD029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Th2 cell, %</w:t>
            </w:r>
          </w:p>
          <w:p w14:paraId="61519134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Th1/Th2 cell ratio</w:t>
            </w:r>
          </w:p>
          <w:p w14:paraId="113C6FB4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women with aberrant high Th1 and/or Th1/Th2 cell ratio</w:t>
            </w:r>
          </w:p>
        </w:tc>
        <w:tc>
          <w:tcPr>
            <w:tcW w:w="1913" w:type="dxa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69610E0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123BF6" w14:textId="5BE43F0F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CE4430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E4430">
              <w:rPr>
                <w:rFonts w:ascii="Arial" w:hAnsi="Arial" w:cs="Arial"/>
                <w:sz w:val="20"/>
                <w:szCs w:val="20"/>
                <w:lang w:val="en-US"/>
              </w:rPr>
              <w:t>6.9</w:t>
            </w:r>
          </w:p>
          <w:p w14:paraId="14933D5D" w14:textId="590D9D04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="00CE443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1.0</w:t>
            </w:r>
          </w:p>
          <w:p w14:paraId="6FA5C8F6" w14:textId="0C29FDF4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 w:rsidR="00CE443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4.6</w:t>
            </w:r>
          </w:p>
          <w:p w14:paraId="461B7DB4" w14:textId="32AA5926" w:rsidR="00500C17" w:rsidRPr="00346C24" w:rsidRDefault="00500C17" w:rsidP="000542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CE44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2</w:t>
            </w:r>
            <w:r w:rsidR="00CE44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.0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7B23171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1F87BA" w14:textId="1D466338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CE4430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E4430">
              <w:rPr>
                <w:rFonts w:ascii="Arial" w:hAnsi="Arial" w:cs="Arial"/>
                <w:sz w:val="20"/>
                <w:szCs w:val="20"/>
                <w:lang w:val="en-US"/>
              </w:rPr>
              <w:t>6.8</w:t>
            </w:r>
          </w:p>
          <w:p w14:paraId="26A6D5F2" w14:textId="64FBF00D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2.8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1.</w:t>
            </w:r>
            <w:r w:rsidR="00CE443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696A63A0" w14:textId="348F0AEA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 w:rsidR="00CE443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5.</w:t>
            </w:r>
            <w:r w:rsidR="00CE443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317CF29A" w14:textId="5220C212" w:rsidR="00500C17" w:rsidRPr="00346C24" w:rsidRDefault="00500C17" w:rsidP="000542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 (</w:t>
            </w:r>
            <w:r w:rsidR="00CE44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5.8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</w:tcPr>
          <w:p w14:paraId="3C0EE738" w14:textId="77777777" w:rsidR="00500C17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C93579" w14:textId="771595E2" w:rsidR="00CE4430" w:rsidRPr="00346C24" w:rsidRDefault="00CE4430" w:rsidP="00CE44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.7</w:t>
            </w:r>
          </w:p>
          <w:p w14:paraId="1C152C8A" w14:textId="1229D4E3" w:rsidR="00CE4430" w:rsidRPr="00346C24" w:rsidRDefault="00CE4430" w:rsidP="00CE44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735A6BD8" w14:textId="0A5F40C9" w:rsidR="00CE4430" w:rsidRPr="00346C24" w:rsidRDefault="00CE4430" w:rsidP="00CE44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.8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39DD56EB" w14:textId="1D4786A8" w:rsidR="00CE4430" w:rsidRPr="00346C24" w:rsidRDefault="00CE4430" w:rsidP="00CE44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5.5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173D2FE" w14:textId="615FF8EC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7213F7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21.7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4</w:t>
            </w:r>
          </w:p>
          <w:p w14:paraId="7A74E5AF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19C6D9F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46C24">
              <w:rPr>
                <w:rFonts w:ascii="Arial" w:hAnsi="Arial" w:cs="Arial"/>
                <w:sz w:val="20"/>
                <w:szCs w:val="20"/>
              </w:rPr>
              <w:t>±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9266121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9.9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00C17" w:rsidRPr="00AC36AB" w14:paraId="6536DD28" w14:textId="77777777" w:rsidTr="00500C17">
        <w:trPr>
          <w:trHeight w:val="471"/>
        </w:trPr>
        <w:tc>
          <w:tcPr>
            <w:tcW w:w="6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348FAF5" w14:textId="77777777" w:rsidR="00500C17" w:rsidRPr="00346C24" w:rsidRDefault="00500C17" w:rsidP="0005422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Thyroid function</w:t>
            </w:r>
          </w:p>
          <w:p w14:paraId="21D03E48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Subclinical hypothyroidism</w:t>
            </w:r>
          </w:p>
          <w:p w14:paraId="4CF20941" w14:textId="77777777" w:rsidR="00500C17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Overt hypothyroidism</w:t>
            </w:r>
          </w:p>
          <w:p w14:paraId="7C59DCD3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perthyroidism</w:t>
            </w:r>
          </w:p>
          <w:p w14:paraId="1E797F2B" w14:textId="7345316F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46C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yroid peroxidase antibody-positive</w:t>
            </w:r>
            <w:r w:rsidR="00FD0A41" w:rsidRPr="001C19BD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  <w:p w14:paraId="3610597B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6C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yroid cancer</w:t>
            </w:r>
          </w:p>
          <w:p w14:paraId="2C459AC0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women with thyroid dysfunction</w:t>
            </w:r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54E9424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95DB22" w14:textId="132A80B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034828">
              <w:rPr>
                <w:rFonts w:ascii="Arial" w:hAnsi="Arial" w:cs="Arial" w:hint="eastAsia"/>
                <w:sz w:val="20"/>
                <w:szCs w:val="20"/>
                <w:lang w:val="en-US"/>
              </w:rPr>
              <w:t>0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="00034828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A0467B7" w14:textId="77777777" w:rsidR="00500C17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  <w:p w14:paraId="560BB271" w14:textId="1420545F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034828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9C98686" w14:textId="5436D33A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7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034828">
              <w:rPr>
                <w:rFonts w:ascii="Arial" w:hAnsi="Arial" w:cs="Arial"/>
                <w:sz w:val="20"/>
                <w:szCs w:val="20"/>
                <w:lang w:val="en-US"/>
              </w:rPr>
              <w:t>9.5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33A849D" w14:textId="4CC70C78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1 (1.</w:t>
            </w:r>
            <w:r w:rsidR="0003482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6FE753E" w14:textId="06BC392D" w:rsidR="00500C17" w:rsidRPr="00346C24" w:rsidRDefault="00500C17" w:rsidP="000542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0348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1</w:t>
            </w:r>
            <w:r w:rsidR="000348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.6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AE4AF2D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214184" w14:textId="5032C481" w:rsidR="00500C17" w:rsidRPr="00346C24" w:rsidRDefault="0003482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0DB3BA5" w14:textId="3097ED04" w:rsidR="00500C17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034828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58C08DA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0)</w:t>
            </w:r>
          </w:p>
          <w:p w14:paraId="583C59DA" w14:textId="059750ED" w:rsidR="00500C17" w:rsidRPr="00346C24" w:rsidRDefault="0003482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E4FE50D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  <w:p w14:paraId="7A12E9ED" w14:textId="6FABF856" w:rsidR="00500C17" w:rsidRPr="00346C24" w:rsidRDefault="00034828" w:rsidP="000542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500C17"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="00500C17"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5)</w:t>
            </w:r>
          </w:p>
        </w:tc>
        <w:tc>
          <w:tcPr>
            <w:tcW w:w="1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BBFC35" w14:textId="77777777" w:rsidR="00500C17" w:rsidRPr="00034828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8A797D" w14:textId="6E73E53F" w:rsidR="00034828" w:rsidRPr="00034828" w:rsidRDefault="0003482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4828">
              <w:rPr>
                <w:rFonts w:ascii="Arial" w:hAnsi="Arial" w:cs="Arial" w:hint="eastAsia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8.2)</w:t>
            </w:r>
          </w:p>
          <w:p w14:paraId="1A0D64CC" w14:textId="77777777" w:rsidR="00034828" w:rsidRPr="00346C24" w:rsidRDefault="00034828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0)</w:t>
            </w:r>
          </w:p>
          <w:p w14:paraId="0EE097A4" w14:textId="77777777" w:rsidR="00034828" w:rsidRPr="00346C24" w:rsidRDefault="00034828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0)</w:t>
            </w:r>
          </w:p>
          <w:p w14:paraId="6746520D" w14:textId="5C697121" w:rsidR="00034828" w:rsidRPr="00034828" w:rsidRDefault="00034828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4828">
              <w:rPr>
                <w:rFonts w:ascii="Arial" w:hAnsi="Arial" w:cs="Arial" w:hint="eastAsia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3.6)</w:t>
            </w:r>
          </w:p>
          <w:p w14:paraId="616F4642" w14:textId="77777777" w:rsidR="00034828" w:rsidRPr="00346C24" w:rsidRDefault="00034828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0)</w:t>
            </w:r>
          </w:p>
          <w:p w14:paraId="1CF91794" w14:textId="7A2A62B4" w:rsidR="00034828" w:rsidRPr="005A198A" w:rsidRDefault="00034828" w:rsidP="0005422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.2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A530DE" w14:textId="7B5C3F66" w:rsidR="00500C17" w:rsidRPr="005A198A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56509395" w14:textId="77777777" w:rsidR="00500C17" w:rsidRPr="000D7B83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7B83">
              <w:rPr>
                <w:rFonts w:ascii="Arial" w:hAnsi="Arial" w:cs="Arial"/>
                <w:sz w:val="20"/>
                <w:szCs w:val="20"/>
                <w:lang w:val="en-US"/>
              </w:rPr>
              <w:t>15 (11.8)</w:t>
            </w:r>
          </w:p>
          <w:p w14:paraId="6C3A9A49" w14:textId="77777777" w:rsidR="00500C17" w:rsidRPr="000D7B83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7B83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  <w:p w14:paraId="1F3DD696" w14:textId="77777777" w:rsidR="00500C17" w:rsidRPr="000D7B83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7B83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  <w:p w14:paraId="225DF9E8" w14:textId="3C2C4F82" w:rsidR="00500C17" w:rsidRPr="000D7B83" w:rsidRDefault="0003482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500C17" w:rsidRPr="000D7B8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7</w:t>
            </w:r>
            <w:r w:rsidR="00500C17" w:rsidRPr="000D7B8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A4902B7" w14:textId="77777777" w:rsidR="00500C17" w:rsidRPr="000D7B83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7B83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  <w:p w14:paraId="2DF9DA42" w14:textId="77777777" w:rsidR="00500C17" w:rsidRPr="005A198A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D7B83"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19</w:t>
            </w:r>
            <w:r w:rsidRPr="000D7B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15.0)</w:t>
            </w:r>
          </w:p>
        </w:tc>
      </w:tr>
      <w:tr w:rsidR="00500C17" w:rsidRPr="00AC36AB" w14:paraId="229745EC" w14:textId="77777777" w:rsidTr="00500C17">
        <w:trPr>
          <w:trHeight w:val="1874"/>
        </w:trPr>
        <w:tc>
          <w:tcPr>
            <w:tcW w:w="652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4CF36CE" w14:textId="77777777" w:rsidR="00500C17" w:rsidRPr="00346C24" w:rsidRDefault="00500C17" w:rsidP="0005422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rombophilia</w:t>
            </w:r>
          </w:p>
          <w:p w14:paraId="1C762633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346C24">
              <w:rPr>
                <w:rFonts w:ascii="Arial" w:hAnsi="Arial" w:cs="Arial"/>
                <w:sz w:val="20"/>
                <w:szCs w:val="20"/>
              </w:rPr>
              <w:t>Lupus anticoagulant positive</w:t>
            </w:r>
          </w:p>
          <w:p w14:paraId="7BA43031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346C24">
              <w:rPr>
                <w:rFonts w:ascii="Arial" w:hAnsi="Arial" w:cs="Arial"/>
                <w:sz w:val="20"/>
                <w:szCs w:val="20"/>
              </w:rPr>
              <w:t>Anticardiolipin antibody (IgG, IgM) positive</w:t>
            </w:r>
          </w:p>
          <w:p w14:paraId="64D9B472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</w:rPr>
              <w:t>Anti-β2-GP1 antibody (IgG, IgM) positive</w:t>
            </w:r>
          </w:p>
          <w:p w14:paraId="0EEC61F1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346C24">
              <w:rPr>
                <w:rFonts w:ascii="Arial" w:hAnsi="Arial" w:cs="Arial"/>
                <w:sz w:val="20"/>
                <w:szCs w:val="20"/>
              </w:rPr>
              <w:t>Protein C deficiency</w:t>
            </w:r>
          </w:p>
          <w:p w14:paraId="1D761CF1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346C24">
              <w:rPr>
                <w:rFonts w:ascii="Arial" w:hAnsi="Arial" w:cs="Arial"/>
                <w:sz w:val="20"/>
                <w:szCs w:val="20"/>
              </w:rPr>
              <w:t>Protein S deficiency</w:t>
            </w:r>
          </w:p>
          <w:p w14:paraId="5740FA7A" w14:textId="77777777" w:rsidR="00500C17" w:rsidRPr="00346C24" w:rsidRDefault="00500C17" w:rsidP="0005422B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346C24">
              <w:rPr>
                <w:rFonts w:ascii="Arial" w:hAnsi="Arial" w:cs="Arial"/>
                <w:sz w:val="20"/>
                <w:szCs w:val="20"/>
              </w:rPr>
              <w:t xml:space="preserve">Factor </w:t>
            </w:r>
            <w:r w:rsidRPr="00346C24">
              <w:rPr>
                <w:rFonts w:ascii="Arial" w:eastAsia="ＭＳ 明朝" w:hAnsi="Arial" w:cs="Arial"/>
                <w:sz w:val="20"/>
                <w:szCs w:val="20"/>
              </w:rPr>
              <w:t xml:space="preserve">XII </w:t>
            </w:r>
            <w:r w:rsidRPr="00346C24">
              <w:rPr>
                <w:rFonts w:ascii="Arial" w:hAnsi="Arial" w:cs="Arial"/>
                <w:sz w:val="20"/>
                <w:szCs w:val="20"/>
              </w:rPr>
              <w:t>deficiency</w:t>
            </w:r>
          </w:p>
          <w:p w14:paraId="72D60B9C" w14:textId="4CCECB9D" w:rsidR="00500C17" w:rsidRPr="00346C24" w:rsidRDefault="00500C17" w:rsidP="0005422B">
            <w:pPr>
              <w:ind w:leftChars="100" w:left="21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</w:rPr>
              <w:t>Total women with thrombophilia</w:t>
            </w:r>
            <w:r w:rsidR="00FD0A41" w:rsidRPr="00FD0A41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18885217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3D53D3" w14:textId="77777777" w:rsidR="00034828" w:rsidRPr="00346C24" w:rsidRDefault="00034828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D36F7BC" w14:textId="0FEA4AA8" w:rsidR="00500C17" w:rsidRPr="00346C24" w:rsidRDefault="0003482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6.8)</w:t>
            </w:r>
          </w:p>
          <w:p w14:paraId="3FC56A25" w14:textId="77777777" w:rsidR="00034828" w:rsidRPr="00346C24" w:rsidRDefault="00034828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1EF38F5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  <w:p w14:paraId="434037D7" w14:textId="77777777" w:rsidR="00034828" w:rsidRPr="00346C24" w:rsidRDefault="00034828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6.8)</w:t>
            </w:r>
          </w:p>
          <w:p w14:paraId="6E2FD55E" w14:textId="0D32563F" w:rsidR="00500C17" w:rsidRPr="00346C24" w:rsidRDefault="0003482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1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C195B2E" w14:textId="651C47D5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0348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1</w:t>
            </w:r>
            <w:r w:rsidR="000348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.9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3CBBA12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B711CA" w14:textId="77777777" w:rsidR="00034828" w:rsidRPr="00346C24" w:rsidRDefault="00034828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0)</w:t>
            </w:r>
          </w:p>
          <w:p w14:paraId="6C3261F3" w14:textId="77777777" w:rsidR="00034828" w:rsidRPr="00346C24" w:rsidRDefault="00034828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0)</w:t>
            </w:r>
          </w:p>
          <w:p w14:paraId="3F73F2A3" w14:textId="77777777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  <w:p w14:paraId="1329AEEE" w14:textId="77777777" w:rsidR="00034828" w:rsidRDefault="00034828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6F6D8DD" w14:textId="0C5C1C88" w:rsidR="00500C17" w:rsidRPr="00346C24" w:rsidRDefault="0003482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500C17">
              <w:rPr>
                <w:rFonts w:ascii="Arial" w:hAnsi="Arial" w:cs="Arial"/>
                <w:sz w:val="20"/>
                <w:szCs w:val="20"/>
                <w:lang w:val="en-US"/>
              </w:rPr>
              <w:t>.7</w:t>
            </w:r>
            <w:r w:rsidR="00500C17"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128A805" w14:textId="77777777" w:rsidR="00034828" w:rsidRDefault="00034828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  <w:r w:rsidRPr="00346C2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DAAED0B" w14:textId="656D7D00" w:rsidR="00500C17" w:rsidRPr="00346C24" w:rsidRDefault="0003482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500C17"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.1</w:t>
            </w:r>
            <w:r w:rsidR="00500C17"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</w:tcPr>
          <w:p w14:paraId="52E36EEB" w14:textId="77777777" w:rsidR="00500C17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7A231B83" w14:textId="7901B220" w:rsidR="00034828" w:rsidRPr="00346C24" w:rsidRDefault="00C356EC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03482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  <w:r w:rsidR="0003482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6E887BA" w14:textId="77777777" w:rsidR="00C356EC" w:rsidRPr="00346C24" w:rsidRDefault="00C356EC" w:rsidP="00C356E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4.5)</w:t>
            </w:r>
          </w:p>
          <w:p w14:paraId="6D566DD8" w14:textId="77777777" w:rsidR="00034828" w:rsidRPr="00346C24" w:rsidRDefault="00034828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0)</w:t>
            </w:r>
          </w:p>
          <w:p w14:paraId="437C2CB8" w14:textId="2D0D7FB9" w:rsidR="00034828" w:rsidRPr="00034828" w:rsidRDefault="00034828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0)</w:t>
            </w:r>
          </w:p>
          <w:p w14:paraId="41ABBEA4" w14:textId="77777777" w:rsidR="00C356EC" w:rsidRPr="00346C24" w:rsidRDefault="00C356EC" w:rsidP="00C356E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4.5)</w:t>
            </w:r>
          </w:p>
          <w:p w14:paraId="79E99466" w14:textId="567DBAAE" w:rsidR="00034828" w:rsidRPr="00346C24" w:rsidRDefault="00C356EC" w:rsidP="00034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03482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.1</w:t>
            </w:r>
            <w:r w:rsidR="0003482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67BBCBD" w14:textId="7BCBDCDB" w:rsidR="00034828" w:rsidRPr="005A198A" w:rsidRDefault="00C356EC" w:rsidP="0005422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034828"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2.7</w:t>
            </w:r>
            <w:r w:rsidR="00034828"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41547E9C" w14:textId="1B0A556B" w:rsidR="00500C17" w:rsidRPr="005A198A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618A08AD" w14:textId="77777777" w:rsidR="00500C17" w:rsidRPr="00666FBE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6FBE">
              <w:rPr>
                <w:rFonts w:ascii="Arial" w:hAnsi="Arial" w:cs="Arial"/>
                <w:sz w:val="20"/>
                <w:szCs w:val="20"/>
                <w:lang w:val="en-US"/>
              </w:rPr>
              <w:t>2 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666FB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77BC52B" w14:textId="37BA23CD" w:rsidR="00500C17" w:rsidRPr="00666FBE" w:rsidRDefault="0003482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500C17" w:rsidRPr="00666FBE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7</w:t>
            </w:r>
            <w:r w:rsidR="00500C17" w:rsidRPr="00666FB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247C0D0" w14:textId="77777777" w:rsidR="00500C17" w:rsidRPr="00666FBE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6FBE">
              <w:rPr>
                <w:rFonts w:ascii="Arial" w:hAnsi="Arial" w:cs="Arial"/>
                <w:sz w:val="20"/>
                <w:szCs w:val="20"/>
                <w:lang w:val="en-US"/>
              </w:rPr>
              <w:t>1 (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8</w:t>
            </w:r>
            <w:r w:rsidRPr="00666FB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5BCBC44" w14:textId="77777777" w:rsidR="00500C17" w:rsidRPr="00666FBE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6FBE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 w:rsidRPr="00666FB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48F21DE" w14:textId="77777777" w:rsidR="00500C17" w:rsidRPr="00666FBE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6FBE">
              <w:rPr>
                <w:rFonts w:ascii="Arial" w:hAnsi="Arial" w:cs="Arial"/>
                <w:sz w:val="20"/>
                <w:szCs w:val="20"/>
                <w:lang w:val="en-US"/>
              </w:rPr>
              <w:t>9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1</w:t>
            </w:r>
            <w:r w:rsidRPr="00666FB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2131F15" w14:textId="77777777" w:rsidR="00500C17" w:rsidRPr="00666FBE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6FBE">
              <w:rPr>
                <w:rFonts w:ascii="Arial" w:hAnsi="Arial" w:cs="Arial"/>
                <w:sz w:val="20"/>
                <w:szCs w:val="20"/>
                <w:lang w:val="en-US"/>
              </w:rPr>
              <w:t>6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7</w:t>
            </w:r>
            <w:r w:rsidRPr="00666FB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29C55DF" w14:textId="77777777" w:rsidR="00500C17" w:rsidRPr="005A198A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66FB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4 (18.9)</w:t>
            </w:r>
          </w:p>
        </w:tc>
      </w:tr>
      <w:tr w:rsidR="00500C17" w:rsidRPr="00AC36AB" w14:paraId="0239F3C9" w14:textId="77777777" w:rsidTr="004E67EA">
        <w:trPr>
          <w:trHeight w:val="433"/>
        </w:trPr>
        <w:tc>
          <w:tcPr>
            <w:tcW w:w="652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20623685" w14:textId="77777777" w:rsidR="00500C17" w:rsidRPr="00346C24" w:rsidRDefault="00500C17" w:rsidP="0005422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No 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sk 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facto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for RIF and RPL</w:t>
            </w:r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72D2403D" w14:textId="5571D283" w:rsidR="00500C17" w:rsidRPr="00346C24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0348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0348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.0</w:t>
            </w:r>
            <w:r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6F75FA5" w14:textId="453D9893" w:rsidR="00500C17" w:rsidRPr="00346C24" w:rsidRDefault="00034828" w:rsidP="0005422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="00500C17"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C356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5.8</w:t>
            </w:r>
            <w:r w:rsidR="00500C17" w:rsidRPr="00346C2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3FB41D04" w14:textId="6128F0CF" w:rsidR="00500C17" w:rsidRDefault="00034828" w:rsidP="004E67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666FB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C356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.6</w:t>
            </w:r>
            <w:r w:rsidRPr="00666FB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B1CFD9A" w14:textId="2EB31039" w:rsidR="00500C17" w:rsidRPr="005A198A" w:rsidRDefault="00500C17" w:rsidP="0005422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0348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Pr="00666FB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C356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.4</w:t>
            </w:r>
            <w:r w:rsidRPr="00666FB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</w:tbl>
    <w:p w14:paraId="47B23308" w14:textId="77777777" w:rsidR="00C7740A" w:rsidRDefault="00C7740A" w:rsidP="00C7740A">
      <w:pPr>
        <w:pStyle w:val="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  <w:sz w:val="20"/>
          <w:szCs w:val="20"/>
        </w:rPr>
      </w:pPr>
      <w:r w:rsidRPr="00564D1A">
        <w:rPr>
          <w:rFonts w:ascii="Arial" w:hAnsi="Arial" w:cs="Arial"/>
          <w:sz w:val="20"/>
          <w:szCs w:val="20"/>
        </w:rPr>
        <w:t xml:space="preserve">Note: Data are presented as n (%) or mean </w:t>
      </w:r>
      <w:r w:rsidRPr="00346C24">
        <w:rPr>
          <w:rFonts w:ascii="Arial" w:hAnsi="Arial" w:cs="Arial"/>
          <w:sz w:val="20"/>
          <w:szCs w:val="20"/>
        </w:rPr>
        <w:t>±</w:t>
      </w:r>
      <w:r w:rsidRPr="00564D1A">
        <w:rPr>
          <w:rFonts w:ascii="Arial" w:eastAsia="AdvP4C4E74" w:hAnsi="Arial" w:cs="Arial"/>
          <w:sz w:val="20"/>
          <w:szCs w:val="20"/>
        </w:rPr>
        <w:t xml:space="preserve"> </w:t>
      </w:r>
      <w:r w:rsidRPr="00564D1A">
        <w:rPr>
          <w:rFonts w:ascii="Arial" w:hAnsi="Arial" w:cs="Arial"/>
          <w:sz w:val="20"/>
          <w:szCs w:val="20"/>
        </w:rPr>
        <w:t>SD.</w:t>
      </w:r>
      <w:r>
        <w:rPr>
          <w:rFonts w:ascii="Arial" w:hAnsi="Arial" w:cs="Arial"/>
          <w:sz w:val="20"/>
          <w:szCs w:val="20"/>
        </w:rPr>
        <w:t xml:space="preserve"> </w:t>
      </w:r>
      <w:r w:rsidRPr="00564D1A">
        <w:rPr>
          <w:rFonts w:ascii="Arial" w:hAnsi="Arial" w:cs="Arial"/>
          <w:color w:val="222222"/>
          <w:sz w:val="20"/>
          <w:szCs w:val="20"/>
        </w:rPr>
        <w:t>RI</w:t>
      </w:r>
      <w:r>
        <w:rPr>
          <w:rFonts w:ascii="Arial" w:hAnsi="Arial" w:cs="Arial"/>
          <w:color w:val="222222"/>
          <w:sz w:val="20"/>
          <w:szCs w:val="20"/>
        </w:rPr>
        <w:t>F = repeated implantation failure; RPL, recurrent pregnancy loss.</w:t>
      </w:r>
    </w:p>
    <w:p w14:paraId="6DF2E8AB" w14:textId="7736D615" w:rsidR="00C7740A" w:rsidRDefault="00FD0A41" w:rsidP="00C7740A">
      <w:pPr>
        <w:pStyle w:val="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  <w:sz w:val="20"/>
          <w:szCs w:val="20"/>
        </w:rPr>
      </w:pPr>
      <w:r w:rsidRPr="001C19BD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="00C7740A" w:rsidRPr="00346C24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 xml:space="preserve"> </w:t>
      </w:r>
      <w:r w:rsidR="00C356EC">
        <w:rPr>
          <w:rFonts w:ascii="Arial" w:hAnsi="Arial" w:cs="Arial"/>
          <w:color w:val="222222"/>
          <w:sz w:val="20"/>
          <w:szCs w:val="20"/>
        </w:rPr>
        <w:t>Nine</w:t>
      </w:r>
      <w:r w:rsidR="00C7740A" w:rsidRPr="00346C24">
        <w:rPr>
          <w:rFonts w:ascii="Arial" w:hAnsi="Arial" w:cs="Arial"/>
          <w:color w:val="222222"/>
          <w:sz w:val="20"/>
          <w:szCs w:val="20"/>
        </w:rPr>
        <w:t xml:space="preserve"> women </w:t>
      </w:r>
      <w:r w:rsidR="007052FF">
        <w:rPr>
          <w:rFonts w:ascii="Arial" w:hAnsi="Arial" w:cs="Arial"/>
          <w:color w:val="222222"/>
          <w:sz w:val="20"/>
          <w:szCs w:val="20"/>
        </w:rPr>
        <w:t xml:space="preserve">with </w:t>
      </w:r>
      <w:r w:rsidR="00C7740A" w:rsidRPr="00346C24">
        <w:rPr>
          <w:rFonts w:ascii="Arial" w:hAnsi="Arial" w:cs="Arial"/>
          <w:color w:val="222222"/>
          <w:sz w:val="20"/>
          <w:szCs w:val="20"/>
        </w:rPr>
        <w:t>intrauterine disorders</w:t>
      </w:r>
      <w:r w:rsidR="007052FF">
        <w:rPr>
          <w:rFonts w:ascii="Arial" w:hAnsi="Arial" w:cs="Arial"/>
          <w:color w:val="222222"/>
          <w:sz w:val="20"/>
          <w:szCs w:val="20"/>
        </w:rPr>
        <w:t xml:space="preserve"> had chronic endometritis</w:t>
      </w:r>
      <w:r w:rsidR="00C7740A" w:rsidRPr="00346C24">
        <w:rPr>
          <w:rFonts w:ascii="Arial" w:hAnsi="Arial" w:cs="Arial"/>
          <w:color w:val="222222"/>
          <w:sz w:val="20"/>
          <w:szCs w:val="20"/>
        </w:rPr>
        <w:t>.</w:t>
      </w:r>
    </w:p>
    <w:p w14:paraId="1AD4C9D5" w14:textId="481ED16F" w:rsidR="00C7740A" w:rsidRPr="00384334" w:rsidRDefault="00FD0A41" w:rsidP="00C7740A">
      <w:pPr>
        <w:pStyle w:val="Web"/>
        <w:shd w:val="clear" w:color="auto" w:fill="FFFFFF"/>
        <w:spacing w:before="0" w:beforeAutospacing="0" w:after="0" w:afterAutospacing="0"/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</w:pPr>
      <w:r w:rsidRPr="001C19BD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‡</w:t>
      </w:r>
      <w:r w:rsidR="00C7740A" w:rsidRPr="00361C7E">
        <w:rPr>
          <w:rFonts w:ascii="Arial" w:eastAsiaTheme="minorEastAsia" w:hAnsi="Arial" w:cs="Arial"/>
          <w:color w:val="1C1D1E"/>
          <w:sz w:val="20"/>
          <w:szCs w:val="20"/>
          <w:shd w:val="clear" w:color="auto" w:fill="FFFFFF"/>
        </w:rPr>
        <w:t xml:space="preserve"> </w:t>
      </w:r>
      <w:r w:rsidR="00C7740A" w:rsidRPr="00361C7E">
        <w:rPr>
          <w:rFonts w:ascii="Arial" w:hAnsi="Arial" w:cs="Arial"/>
          <w:sz w:val="20"/>
          <w:szCs w:val="20"/>
        </w:rPr>
        <w:t>Vitamin D deficiency, insufficiency and sufficienc</w:t>
      </w:r>
      <w:r w:rsidR="00C7740A" w:rsidRPr="00384334">
        <w:rPr>
          <w:rFonts w:ascii="Arial" w:hAnsi="Arial" w:cs="Arial"/>
          <w:sz w:val="20"/>
          <w:szCs w:val="20"/>
        </w:rPr>
        <w:t>y were diagnosed as 25</w:t>
      </w:r>
      <w:r w:rsidR="00384334" w:rsidRPr="00384334">
        <w:rPr>
          <w:rFonts w:ascii="Arial" w:hAnsi="Arial" w:cs="Arial"/>
          <w:sz w:val="20"/>
          <w:szCs w:val="20"/>
          <w:shd w:val="clear" w:color="auto" w:fill="FFFFFF"/>
        </w:rPr>
        <w:t>-hydroxyvitamin D</w:t>
      </w:r>
      <w:r w:rsidR="00384334" w:rsidRPr="00384334">
        <w:rPr>
          <w:rFonts w:ascii="Arial" w:hAnsi="Arial" w:cs="Arial"/>
          <w:sz w:val="20"/>
          <w:szCs w:val="20"/>
          <w:shd w:val="clear" w:color="auto" w:fill="FFFFFF"/>
          <w:vertAlign w:val="subscript"/>
        </w:rPr>
        <w:t>3</w:t>
      </w:r>
      <w:r w:rsidR="00C7740A" w:rsidRPr="00384334">
        <w:rPr>
          <w:rFonts w:ascii="Arial" w:hAnsi="Arial" w:cs="Arial"/>
          <w:sz w:val="20"/>
          <w:szCs w:val="20"/>
        </w:rPr>
        <w:t xml:space="preserve"> levels of </w:t>
      </w:r>
      <w:r w:rsidR="00C7740A" w:rsidRPr="00384334">
        <w:rPr>
          <w:rFonts w:ascii="Arial" w:eastAsiaTheme="minorEastAsia" w:hAnsi="Arial" w:cs="Arial"/>
          <w:sz w:val="20"/>
          <w:szCs w:val="20"/>
        </w:rPr>
        <w:t>&lt;12</w:t>
      </w:r>
      <w:r w:rsidR="00C7740A" w:rsidRPr="00384334">
        <w:rPr>
          <w:rFonts w:ascii="Arial" w:hAnsi="Arial" w:cs="Arial"/>
          <w:sz w:val="20"/>
          <w:szCs w:val="20"/>
        </w:rPr>
        <w:t>, between ≥12 and &lt;30, and ≥30 ng/mL, respectively.</w:t>
      </w:r>
    </w:p>
    <w:p w14:paraId="704F9E75" w14:textId="64C6B5CC" w:rsidR="00C7740A" w:rsidRPr="00346C24" w:rsidRDefault="00FD0A41" w:rsidP="00C7740A">
      <w:pPr>
        <w:pStyle w:val="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  <w:sz w:val="20"/>
          <w:szCs w:val="20"/>
        </w:rPr>
      </w:pPr>
      <w:r w:rsidRPr="001C19BD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§</w:t>
      </w:r>
      <w:r w:rsidR="00C7740A" w:rsidRPr="00384334">
        <w:rPr>
          <w:rFonts w:ascii="Arial" w:eastAsiaTheme="minorEastAsia" w:hAnsi="Arial" w:cs="Arial"/>
          <w:color w:val="1C1D1E"/>
          <w:sz w:val="20"/>
          <w:szCs w:val="20"/>
          <w:shd w:val="clear" w:color="auto" w:fill="FFFFFF"/>
        </w:rPr>
        <w:t xml:space="preserve"> </w:t>
      </w:r>
      <w:r w:rsidR="00C356EC" w:rsidRPr="00384334">
        <w:rPr>
          <w:rFonts w:ascii="Arial" w:hAnsi="Arial" w:cs="Arial"/>
          <w:color w:val="222222"/>
          <w:sz w:val="20"/>
          <w:szCs w:val="20"/>
        </w:rPr>
        <w:t>Ten</w:t>
      </w:r>
      <w:r w:rsidR="00C7740A" w:rsidRPr="00384334">
        <w:rPr>
          <w:rFonts w:ascii="Arial" w:hAnsi="Arial" w:cs="Arial"/>
          <w:color w:val="222222"/>
          <w:sz w:val="20"/>
          <w:szCs w:val="20"/>
        </w:rPr>
        <w:t xml:space="preserve"> women with</w:t>
      </w:r>
      <w:r w:rsidR="00C7740A" w:rsidRPr="00384334">
        <w:rPr>
          <w:rFonts w:ascii="Arial" w:hAnsi="Arial" w:cs="Arial"/>
          <w:sz w:val="20"/>
          <w:szCs w:val="20"/>
          <w:shd w:val="clear" w:color="auto" w:fill="FFFFFF"/>
        </w:rPr>
        <w:t xml:space="preserve"> thyroid peroxidase antibody-positive</w:t>
      </w:r>
      <w:r w:rsidR="00C7740A" w:rsidRPr="00384334">
        <w:rPr>
          <w:rFonts w:ascii="Arial" w:hAnsi="Arial" w:cs="Arial"/>
          <w:color w:val="222222"/>
          <w:sz w:val="20"/>
          <w:szCs w:val="20"/>
        </w:rPr>
        <w:t xml:space="preserve"> incl</w:t>
      </w:r>
      <w:r w:rsidR="00C7740A" w:rsidRPr="00346C24">
        <w:rPr>
          <w:rFonts w:ascii="Arial" w:hAnsi="Arial" w:cs="Arial"/>
          <w:color w:val="222222"/>
          <w:sz w:val="20"/>
          <w:szCs w:val="20"/>
        </w:rPr>
        <w:t xml:space="preserve">uded </w:t>
      </w:r>
      <w:r w:rsidR="00C7740A">
        <w:rPr>
          <w:rFonts w:ascii="Arial" w:hAnsi="Arial" w:cs="Arial" w:hint="eastAsia"/>
          <w:color w:val="222222"/>
          <w:sz w:val="20"/>
          <w:szCs w:val="20"/>
        </w:rPr>
        <w:t>1</w:t>
      </w:r>
      <w:r w:rsidR="00C7740A" w:rsidRPr="00346C24">
        <w:rPr>
          <w:rFonts w:ascii="Arial" w:hAnsi="Arial" w:cs="Arial"/>
          <w:color w:val="222222"/>
          <w:sz w:val="20"/>
          <w:szCs w:val="20"/>
        </w:rPr>
        <w:t xml:space="preserve"> and </w:t>
      </w:r>
      <w:r w:rsidR="00C356EC">
        <w:rPr>
          <w:rFonts w:ascii="Arial" w:hAnsi="Arial" w:cs="Arial"/>
          <w:color w:val="222222"/>
          <w:sz w:val="20"/>
          <w:szCs w:val="20"/>
        </w:rPr>
        <w:t>9</w:t>
      </w:r>
      <w:r w:rsidR="00C7740A" w:rsidRPr="00346C24">
        <w:rPr>
          <w:rFonts w:ascii="Arial" w:hAnsi="Arial" w:cs="Arial"/>
          <w:color w:val="222222"/>
          <w:sz w:val="20"/>
          <w:szCs w:val="20"/>
        </w:rPr>
        <w:t xml:space="preserve"> women with overt and subclinical hypothyroidism, respectively.</w:t>
      </w:r>
    </w:p>
    <w:p w14:paraId="65F2810B" w14:textId="427EE0A2" w:rsidR="002F57B1" w:rsidRPr="00C84638" w:rsidRDefault="00FD0A41" w:rsidP="003A0BEB">
      <w:pPr>
        <w:pStyle w:val="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  <w:sz w:val="20"/>
          <w:szCs w:val="20"/>
        </w:rPr>
      </w:pPr>
      <w:r w:rsidRPr="00FD0A41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¶</w:t>
      </w:r>
      <w:r w:rsidR="00C7740A" w:rsidRPr="00346C24">
        <w:rPr>
          <w:rFonts w:ascii="Arial" w:hAnsi="Arial" w:cs="Arial"/>
          <w:color w:val="222222"/>
          <w:sz w:val="20"/>
          <w:szCs w:val="20"/>
          <w:vertAlign w:val="superscript"/>
        </w:rPr>
        <w:t xml:space="preserve"> </w:t>
      </w:r>
      <w:r w:rsidR="00C356EC">
        <w:rPr>
          <w:rFonts w:ascii="Arial" w:hAnsi="Arial" w:cs="Arial"/>
          <w:color w:val="222222"/>
          <w:sz w:val="20"/>
          <w:szCs w:val="20"/>
        </w:rPr>
        <w:t>One</w:t>
      </w:r>
      <w:r w:rsidR="00C7740A" w:rsidRPr="00346C24">
        <w:rPr>
          <w:rFonts w:ascii="Arial" w:hAnsi="Arial" w:cs="Arial"/>
          <w:color w:val="222222"/>
          <w:sz w:val="20"/>
          <w:szCs w:val="20"/>
        </w:rPr>
        <w:t xml:space="preserve"> wom</w:t>
      </w:r>
      <w:r w:rsidR="00C356EC">
        <w:rPr>
          <w:rFonts w:ascii="Arial" w:hAnsi="Arial" w:cs="Arial"/>
          <w:color w:val="222222"/>
          <w:sz w:val="20"/>
          <w:szCs w:val="20"/>
        </w:rPr>
        <w:t>a</w:t>
      </w:r>
      <w:r w:rsidR="00C7740A" w:rsidRPr="00346C24">
        <w:rPr>
          <w:rFonts w:ascii="Arial" w:hAnsi="Arial" w:cs="Arial"/>
          <w:color w:val="222222"/>
          <w:sz w:val="20"/>
          <w:szCs w:val="20"/>
        </w:rPr>
        <w:t>n had two thrombophilia</w:t>
      </w:r>
      <w:r w:rsidR="00D150AF">
        <w:rPr>
          <w:rFonts w:ascii="Arial" w:hAnsi="Arial" w:cs="Arial"/>
          <w:color w:val="222222"/>
          <w:sz w:val="20"/>
          <w:szCs w:val="20"/>
        </w:rPr>
        <w:t xml:space="preserve"> factors</w:t>
      </w:r>
      <w:r w:rsidR="00C7740A" w:rsidRPr="00346C24">
        <w:rPr>
          <w:rFonts w:ascii="Arial" w:hAnsi="Arial" w:cs="Arial"/>
          <w:color w:val="222222"/>
          <w:sz w:val="20"/>
          <w:szCs w:val="20"/>
        </w:rPr>
        <w:t>.</w:t>
      </w:r>
    </w:p>
    <w:sectPr w:rsidR="002F57B1" w:rsidRPr="00C84638" w:rsidSect="00346C24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3B7C8" w14:textId="77777777" w:rsidR="00B85561" w:rsidRDefault="00B85561" w:rsidP="003C0517">
      <w:r>
        <w:separator/>
      </w:r>
    </w:p>
  </w:endnote>
  <w:endnote w:type="continuationSeparator" w:id="0">
    <w:p w14:paraId="28142DF8" w14:textId="77777777" w:rsidR="00B85561" w:rsidRDefault="00B85561" w:rsidP="003C0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dvP4C4E74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5188E" w14:textId="77777777" w:rsidR="00B85561" w:rsidRDefault="00B85561" w:rsidP="003C0517">
      <w:r>
        <w:separator/>
      </w:r>
    </w:p>
  </w:footnote>
  <w:footnote w:type="continuationSeparator" w:id="0">
    <w:p w14:paraId="2895C341" w14:textId="77777777" w:rsidR="00B85561" w:rsidRDefault="00B85561" w:rsidP="003C0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21331"/>
    <w:multiLevelType w:val="hybridMultilevel"/>
    <w:tmpl w:val="99AC01E2"/>
    <w:lvl w:ilvl="0" w:tplc="877891FA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color w:val="1C1D1E"/>
        <w:sz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3E9F0C1A"/>
    <w:multiLevelType w:val="hybridMultilevel"/>
    <w:tmpl w:val="5F00FB5A"/>
    <w:lvl w:ilvl="0" w:tplc="100E46E6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color w:val="1C1D1E"/>
        <w:sz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 w16cid:durableId="1426727661">
    <w:abstractNumId w:val="1"/>
  </w:num>
  <w:num w:numId="2" w16cid:durableId="102195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BCF"/>
    <w:rsid w:val="00015E39"/>
    <w:rsid w:val="0002036D"/>
    <w:rsid w:val="00024E5D"/>
    <w:rsid w:val="000329D6"/>
    <w:rsid w:val="00032C9C"/>
    <w:rsid w:val="00033652"/>
    <w:rsid w:val="00034828"/>
    <w:rsid w:val="0003687A"/>
    <w:rsid w:val="00041182"/>
    <w:rsid w:val="000469CB"/>
    <w:rsid w:val="00054767"/>
    <w:rsid w:val="000557A1"/>
    <w:rsid w:val="00056F3F"/>
    <w:rsid w:val="00064679"/>
    <w:rsid w:val="0006773C"/>
    <w:rsid w:val="00067D28"/>
    <w:rsid w:val="0007521E"/>
    <w:rsid w:val="0007713D"/>
    <w:rsid w:val="0008137E"/>
    <w:rsid w:val="00081EA3"/>
    <w:rsid w:val="00083BC8"/>
    <w:rsid w:val="00086CD3"/>
    <w:rsid w:val="0009251B"/>
    <w:rsid w:val="00092686"/>
    <w:rsid w:val="000A3392"/>
    <w:rsid w:val="000A3DCD"/>
    <w:rsid w:val="000A5BDD"/>
    <w:rsid w:val="000A6EA2"/>
    <w:rsid w:val="000C29D5"/>
    <w:rsid w:val="000C3A05"/>
    <w:rsid w:val="000D7B83"/>
    <w:rsid w:val="000E5E4D"/>
    <w:rsid w:val="000F1B39"/>
    <w:rsid w:val="000F4464"/>
    <w:rsid w:val="000F5F3E"/>
    <w:rsid w:val="000F7AEA"/>
    <w:rsid w:val="001024F2"/>
    <w:rsid w:val="001108BC"/>
    <w:rsid w:val="00117B16"/>
    <w:rsid w:val="00117D1C"/>
    <w:rsid w:val="0012443E"/>
    <w:rsid w:val="001254F4"/>
    <w:rsid w:val="00132935"/>
    <w:rsid w:val="0013753F"/>
    <w:rsid w:val="00143CCB"/>
    <w:rsid w:val="0014511C"/>
    <w:rsid w:val="0014715B"/>
    <w:rsid w:val="00147CD9"/>
    <w:rsid w:val="00153E96"/>
    <w:rsid w:val="0015656D"/>
    <w:rsid w:val="00167A3F"/>
    <w:rsid w:val="001713D6"/>
    <w:rsid w:val="00171A38"/>
    <w:rsid w:val="00175EFE"/>
    <w:rsid w:val="00183E92"/>
    <w:rsid w:val="0019329C"/>
    <w:rsid w:val="001939BC"/>
    <w:rsid w:val="00196503"/>
    <w:rsid w:val="001A2714"/>
    <w:rsid w:val="001A28A4"/>
    <w:rsid w:val="001A7C78"/>
    <w:rsid w:val="001C04E9"/>
    <w:rsid w:val="001C2800"/>
    <w:rsid w:val="001C49AA"/>
    <w:rsid w:val="001D1F27"/>
    <w:rsid w:val="001F456F"/>
    <w:rsid w:val="001F7800"/>
    <w:rsid w:val="001F7D5F"/>
    <w:rsid w:val="002124C4"/>
    <w:rsid w:val="00220A22"/>
    <w:rsid w:val="00221A7E"/>
    <w:rsid w:val="0022543B"/>
    <w:rsid w:val="00230DA2"/>
    <w:rsid w:val="00233D8F"/>
    <w:rsid w:val="002372DF"/>
    <w:rsid w:val="002404A7"/>
    <w:rsid w:val="00243D52"/>
    <w:rsid w:val="00243F8D"/>
    <w:rsid w:val="00256625"/>
    <w:rsid w:val="002569D5"/>
    <w:rsid w:val="0026741C"/>
    <w:rsid w:val="00275F32"/>
    <w:rsid w:val="00276455"/>
    <w:rsid w:val="00280EA4"/>
    <w:rsid w:val="002868E9"/>
    <w:rsid w:val="00291395"/>
    <w:rsid w:val="00291A76"/>
    <w:rsid w:val="0029495B"/>
    <w:rsid w:val="00296D64"/>
    <w:rsid w:val="00297BFA"/>
    <w:rsid w:val="002A77B0"/>
    <w:rsid w:val="002B2505"/>
    <w:rsid w:val="002C77CE"/>
    <w:rsid w:val="002D0EF9"/>
    <w:rsid w:val="002D7D66"/>
    <w:rsid w:val="002E029A"/>
    <w:rsid w:val="002E31CF"/>
    <w:rsid w:val="002E4812"/>
    <w:rsid w:val="002F048D"/>
    <w:rsid w:val="002F13FE"/>
    <w:rsid w:val="002F57B1"/>
    <w:rsid w:val="00304DAC"/>
    <w:rsid w:val="003108F9"/>
    <w:rsid w:val="00311743"/>
    <w:rsid w:val="00314D34"/>
    <w:rsid w:val="00320801"/>
    <w:rsid w:val="00323671"/>
    <w:rsid w:val="00330815"/>
    <w:rsid w:val="0033164A"/>
    <w:rsid w:val="00332C91"/>
    <w:rsid w:val="00336666"/>
    <w:rsid w:val="00346C24"/>
    <w:rsid w:val="00350391"/>
    <w:rsid w:val="0035308A"/>
    <w:rsid w:val="00361C7E"/>
    <w:rsid w:val="003820D4"/>
    <w:rsid w:val="00382896"/>
    <w:rsid w:val="00384334"/>
    <w:rsid w:val="00385618"/>
    <w:rsid w:val="00390311"/>
    <w:rsid w:val="00393D32"/>
    <w:rsid w:val="00394CC2"/>
    <w:rsid w:val="00396F66"/>
    <w:rsid w:val="003A0B6D"/>
    <w:rsid w:val="003A0BEB"/>
    <w:rsid w:val="003A54C6"/>
    <w:rsid w:val="003C0517"/>
    <w:rsid w:val="003C3811"/>
    <w:rsid w:val="003C477D"/>
    <w:rsid w:val="003D1644"/>
    <w:rsid w:val="003D5C24"/>
    <w:rsid w:val="003E04B4"/>
    <w:rsid w:val="003F47FC"/>
    <w:rsid w:val="00400E38"/>
    <w:rsid w:val="004010CB"/>
    <w:rsid w:val="00407E7E"/>
    <w:rsid w:val="00414C94"/>
    <w:rsid w:val="00422778"/>
    <w:rsid w:val="00423F0B"/>
    <w:rsid w:val="0042690C"/>
    <w:rsid w:val="00443A63"/>
    <w:rsid w:val="004634CE"/>
    <w:rsid w:val="00467638"/>
    <w:rsid w:val="00470658"/>
    <w:rsid w:val="00474251"/>
    <w:rsid w:val="004763B6"/>
    <w:rsid w:val="00483E28"/>
    <w:rsid w:val="00484748"/>
    <w:rsid w:val="00496AD9"/>
    <w:rsid w:val="004A7923"/>
    <w:rsid w:val="004B42F0"/>
    <w:rsid w:val="004C4410"/>
    <w:rsid w:val="004D19B7"/>
    <w:rsid w:val="004D4075"/>
    <w:rsid w:val="004D5FF8"/>
    <w:rsid w:val="004E67EA"/>
    <w:rsid w:val="004F29E5"/>
    <w:rsid w:val="004F37B5"/>
    <w:rsid w:val="00500420"/>
    <w:rsid w:val="00500C17"/>
    <w:rsid w:val="00500E1B"/>
    <w:rsid w:val="00500F02"/>
    <w:rsid w:val="00505605"/>
    <w:rsid w:val="00506025"/>
    <w:rsid w:val="00506644"/>
    <w:rsid w:val="005147FD"/>
    <w:rsid w:val="0051625D"/>
    <w:rsid w:val="00516E9C"/>
    <w:rsid w:val="00525B09"/>
    <w:rsid w:val="0052672F"/>
    <w:rsid w:val="00532624"/>
    <w:rsid w:val="00532F75"/>
    <w:rsid w:val="00544263"/>
    <w:rsid w:val="0054627A"/>
    <w:rsid w:val="00547E77"/>
    <w:rsid w:val="00551B2B"/>
    <w:rsid w:val="00564D1A"/>
    <w:rsid w:val="00570979"/>
    <w:rsid w:val="005947D5"/>
    <w:rsid w:val="005A1231"/>
    <w:rsid w:val="005A198A"/>
    <w:rsid w:val="005A1AFE"/>
    <w:rsid w:val="005A5BCF"/>
    <w:rsid w:val="005B0589"/>
    <w:rsid w:val="005B1320"/>
    <w:rsid w:val="005B2594"/>
    <w:rsid w:val="005B6658"/>
    <w:rsid w:val="005C1437"/>
    <w:rsid w:val="005E099B"/>
    <w:rsid w:val="005E16D6"/>
    <w:rsid w:val="005E1B1A"/>
    <w:rsid w:val="005E6939"/>
    <w:rsid w:val="005F335B"/>
    <w:rsid w:val="005F4720"/>
    <w:rsid w:val="005F53AB"/>
    <w:rsid w:val="00601035"/>
    <w:rsid w:val="00601440"/>
    <w:rsid w:val="00610515"/>
    <w:rsid w:val="00617B61"/>
    <w:rsid w:val="00624A88"/>
    <w:rsid w:val="00625BC7"/>
    <w:rsid w:val="00625BF0"/>
    <w:rsid w:val="00627E92"/>
    <w:rsid w:val="0063228F"/>
    <w:rsid w:val="0063279F"/>
    <w:rsid w:val="00635F14"/>
    <w:rsid w:val="00637E2A"/>
    <w:rsid w:val="00645DCA"/>
    <w:rsid w:val="00647FBE"/>
    <w:rsid w:val="0065508E"/>
    <w:rsid w:val="00662F81"/>
    <w:rsid w:val="00666268"/>
    <w:rsid w:val="00666FBE"/>
    <w:rsid w:val="00670096"/>
    <w:rsid w:val="0067150D"/>
    <w:rsid w:val="006735FB"/>
    <w:rsid w:val="006737E9"/>
    <w:rsid w:val="006747B0"/>
    <w:rsid w:val="00675324"/>
    <w:rsid w:val="00677563"/>
    <w:rsid w:val="00684AD7"/>
    <w:rsid w:val="00685522"/>
    <w:rsid w:val="0068611E"/>
    <w:rsid w:val="0068708D"/>
    <w:rsid w:val="0069610A"/>
    <w:rsid w:val="00696D80"/>
    <w:rsid w:val="006A424E"/>
    <w:rsid w:val="006A52E5"/>
    <w:rsid w:val="006B4F89"/>
    <w:rsid w:val="006C5324"/>
    <w:rsid w:val="006C5F7D"/>
    <w:rsid w:val="006C7614"/>
    <w:rsid w:val="006D0E0F"/>
    <w:rsid w:val="006D333B"/>
    <w:rsid w:val="006D508D"/>
    <w:rsid w:val="006F7C70"/>
    <w:rsid w:val="0070528A"/>
    <w:rsid w:val="007052FF"/>
    <w:rsid w:val="00716AA2"/>
    <w:rsid w:val="0071717A"/>
    <w:rsid w:val="00717748"/>
    <w:rsid w:val="007207F9"/>
    <w:rsid w:val="00725828"/>
    <w:rsid w:val="00725944"/>
    <w:rsid w:val="00725A19"/>
    <w:rsid w:val="007304DB"/>
    <w:rsid w:val="00733054"/>
    <w:rsid w:val="00736C85"/>
    <w:rsid w:val="00740B23"/>
    <w:rsid w:val="00744EF6"/>
    <w:rsid w:val="00746218"/>
    <w:rsid w:val="007469E9"/>
    <w:rsid w:val="007529FB"/>
    <w:rsid w:val="00756456"/>
    <w:rsid w:val="007672C9"/>
    <w:rsid w:val="007761AC"/>
    <w:rsid w:val="00792A58"/>
    <w:rsid w:val="00792D0A"/>
    <w:rsid w:val="007B194A"/>
    <w:rsid w:val="007B36F6"/>
    <w:rsid w:val="007B3D2A"/>
    <w:rsid w:val="007B76CA"/>
    <w:rsid w:val="007B7B06"/>
    <w:rsid w:val="007C61BB"/>
    <w:rsid w:val="007D6EE8"/>
    <w:rsid w:val="007E3EF0"/>
    <w:rsid w:val="007E440C"/>
    <w:rsid w:val="007E5D41"/>
    <w:rsid w:val="007F1824"/>
    <w:rsid w:val="00802591"/>
    <w:rsid w:val="0080598C"/>
    <w:rsid w:val="0081417B"/>
    <w:rsid w:val="00832ABA"/>
    <w:rsid w:val="00843A34"/>
    <w:rsid w:val="008453E3"/>
    <w:rsid w:val="00852420"/>
    <w:rsid w:val="008534EA"/>
    <w:rsid w:val="00861F75"/>
    <w:rsid w:val="008643F0"/>
    <w:rsid w:val="008645E3"/>
    <w:rsid w:val="00870F73"/>
    <w:rsid w:val="00874702"/>
    <w:rsid w:val="0088160D"/>
    <w:rsid w:val="00882016"/>
    <w:rsid w:val="00891B96"/>
    <w:rsid w:val="00893915"/>
    <w:rsid w:val="008943F5"/>
    <w:rsid w:val="008A23B4"/>
    <w:rsid w:val="008A493D"/>
    <w:rsid w:val="008A5FEA"/>
    <w:rsid w:val="008C3CB7"/>
    <w:rsid w:val="008C5CED"/>
    <w:rsid w:val="008D2205"/>
    <w:rsid w:val="008E16BD"/>
    <w:rsid w:val="008E1ED2"/>
    <w:rsid w:val="008E2302"/>
    <w:rsid w:val="008E62DA"/>
    <w:rsid w:val="008F0B8F"/>
    <w:rsid w:val="008F7A25"/>
    <w:rsid w:val="009022C6"/>
    <w:rsid w:val="00905C85"/>
    <w:rsid w:val="009101D4"/>
    <w:rsid w:val="009103B1"/>
    <w:rsid w:val="009125C3"/>
    <w:rsid w:val="00913727"/>
    <w:rsid w:val="0092017D"/>
    <w:rsid w:val="0092579A"/>
    <w:rsid w:val="009271E9"/>
    <w:rsid w:val="00931135"/>
    <w:rsid w:val="009325E4"/>
    <w:rsid w:val="0093471D"/>
    <w:rsid w:val="00935C60"/>
    <w:rsid w:val="009450F5"/>
    <w:rsid w:val="009510FE"/>
    <w:rsid w:val="00960B41"/>
    <w:rsid w:val="00961AA7"/>
    <w:rsid w:val="00963998"/>
    <w:rsid w:val="00965735"/>
    <w:rsid w:val="00973D1D"/>
    <w:rsid w:val="009751A1"/>
    <w:rsid w:val="009752F7"/>
    <w:rsid w:val="00991191"/>
    <w:rsid w:val="0099269E"/>
    <w:rsid w:val="00995F29"/>
    <w:rsid w:val="009C0175"/>
    <w:rsid w:val="009C6FDC"/>
    <w:rsid w:val="009D14E6"/>
    <w:rsid w:val="009D1639"/>
    <w:rsid w:val="009D359C"/>
    <w:rsid w:val="009D7839"/>
    <w:rsid w:val="009E4BC0"/>
    <w:rsid w:val="009E543D"/>
    <w:rsid w:val="009E56B2"/>
    <w:rsid w:val="009F0020"/>
    <w:rsid w:val="009F4F9A"/>
    <w:rsid w:val="00A11EB2"/>
    <w:rsid w:val="00A2487B"/>
    <w:rsid w:val="00A2523E"/>
    <w:rsid w:val="00A308F1"/>
    <w:rsid w:val="00A32182"/>
    <w:rsid w:val="00A35F14"/>
    <w:rsid w:val="00A37D71"/>
    <w:rsid w:val="00A436E3"/>
    <w:rsid w:val="00A43E70"/>
    <w:rsid w:val="00A50632"/>
    <w:rsid w:val="00A6265D"/>
    <w:rsid w:val="00A90DF6"/>
    <w:rsid w:val="00A912E4"/>
    <w:rsid w:val="00AA1288"/>
    <w:rsid w:val="00AA3C27"/>
    <w:rsid w:val="00AA604B"/>
    <w:rsid w:val="00AB061C"/>
    <w:rsid w:val="00AB20AB"/>
    <w:rsid w:val="00AB5B14"/>
    <w:rsid w:val="00AB6B83"/>
    <w:rsid w:val="00AC067E"/>
    <w:rsid w:val="00AC36AB"/>
    <w:rsid w:val="00AD7064"/>
    <w:rsid w:val="00AE1AAB"/>
    <w:rsid w:val="00AF1192"/>
    <w:rsid w:val="00B02436"/>
    <w:rsid w:val="00B06B8E"/>
    <w:rsid w:val="00B07CE2"/>
    <w:rsid w:val="00B17695"/>
    <w:rsid w:val="00B21304"/>
    <w:rsid w:val="00B216D1"/>
    <w:rsid w:val="00B21E98"/>
    <w:rsid w:val="00B239BC"/>
    <w:rsid w:val="00B32C32"/>
    <w:rsid w:val="00B3490F"/>
    <w:rsid w:val="00B4276B"/>
    <w:rsid w:val="00B507B5"/>
    <w:rsid w:val="00B53A57"/>
    <w:rsid w:val="00B559C2"/>
    <w:rsid w:val="00B57132"/>
    <w:rsid w:val="00B60759"/>
    <w:rsid w:val="00B62685"/>
    <w:rsid w:val="00B66146"/>
    <w:rsid w:val="00B668FA"/>
    <w:rsid w:val="00B679AB"/>
    <w:rsid w:val="00B731A5"/>
    <w:rsid w:val="00B80EC2"/>
    <w:rsid w:val="00B815EF"/>
    <w:rsid w:val="00B84BD0"/>
    <w:rsid w:val="00B85561"/>
    <w:rsid w:val="00B85AEC"/>
    <w:rsid w:val="00B866C1"/>
    <w:rsid w:val="00B86B25"/>
    <w:rsid w:val="00B97BB9"/>
    <w:rsid w:val="00BB2D09"/>
    <w:rsid w:val="00BB4328"/>
    <w:rsid w:val="00BC22DB"/>
    <w:rsid w:val="00BC788B"/>
    <w:rsid w:val="00BD0DC8"/>
    <w:rsid w:val="00BD1944"/>
    <w:rsid w:val="00BD2C05"/>
    <w:rsid w:val="00BD32A6"/>
    <w:rsid w:val="00BD6DE6"/>
    <w:rsid w:val="00BE3F4B"/>
    <w:rsid w:val="00BF4DF3"/>
    <w:rsid w:val="00C0656D"/>
    <w:rsid w:val="00C1155F"/>
    <w:rsid w:val="00C115CD"/>
    <w:rsid w:val="00C13677"/>
    <w:rsid w:val="00C2216F"/>
    <w:rsid w:val="00C2250B"/>
    <w:rsid w:val="00C23CE2"/>
    <w:rsid w:val="00C2784F"/>
    <w:rsid w:val="00C356EC"/>
    <w:rsid w:val="00C43D11"/>
    <w:rsid w:val="00C45AF2"/>
    <w:rsid w:val="00C5140C"/>
    <w:rsid w:val="00C518CF"/>
    <w:rsid w:val="00C518D4"/>
    <w:rsid w:val="00C5316F"/>
    <w:rsid w:val="00C5550E"/>
    <w:rsid w:val="00C618BB"/>
    <w:rsid w:val="00C632AD"/>
    <w:rsid w:val="00C72DA0"/>
    <w:rsid w:val="00C77286"/>
    <w:rsid w:val="00C7740A"/>
    <w:rsid w:val="00C81E89"/>
    <w:rsid w:val="00C84638"/>
    <w:rsid w:val="00C8626E"/>
    <w:rsid w:val="00C879C6"/>
    <w:rsid w:val="00C87C98"/>
    <w:rsid w:val="00CA5718"/>
    <w:rsid w:val="00CB041E"/>
    <w:rsid w:val="00CB624F"/>
    <w:rsid w:val="00CB74A8"/>
    <w:rsid w:val="00CC277F"/>
    <w:rsid w:val="00CC708A"/>
    <w:rsid w:val="00CD2E18"/>
    <w:rsid w:val="00CD7895"/>
    <w:rsid w:val="00CE2B55"/>
    <w:rsid w:val="00CE2FE8"/>
    <w:rsid w:val="00CE4430"/>
    <w:rsid w:val="00CE4AC1"/>
    <w:rsid w:val="00CE640A"/>
    <w:rsid w:val="00D13B5B"/>
    <w:rsid w:val="00D150AF"/>
    <w:rsid w:val="00D16C0B"/>
    <w:rsid w:val="00D215F6"/>
    <w:rsid w:val="00D232E6"/>
    <w:rsid w:val="00D24521"/>
    <w:rsid w:val="00D25D68"/>
    <w:rsid w:val="00D43479"/>
    <w:rsid w:val="00D446E3"/>
    <w:rsid w:val="00D54F1C"/>
    <w:rsid w:val="00D61DE4"/>
    <w:rsid w:val="00D8792F"/>
    <w:rsid w:val="00D962C5"/>
    <w:rsid w:val="00DA234C"/>
    <w:rsid w:val="00DA6D2D"/>
    <w:rsid w:val="00DB387A"/>
    <w:rsid w:val="00DB72CF"/>
    <w:rsid w:val="00DC76E6"/>
    <w:rsid w:val="00DD2E27"/>
    <w:rsid w:val="00DE0644"/>
    <w:rsid w:val="00DE289A"/>
    <w:rsid w:val="00DE2DF6"/>
    <w:rsid w:val="00DF7969"/>
    <w:rsid w:val="00E02A70"/>
    <w:rsid w:val="00E03132"/>
    <w:rsid w:val="00E0634D"/>
    <w:rsid w:val="00E104CF"/>
    <w:rsid w:val="00E11AE8"/>
    <w:rsid w:val="00E278EB"/>
    <w:rsid w:val="00E30212"/>
    <w:rsid w:val="00E36CCB"/>
    <w:rsid w:val="00E37424"/>
    <w:rsid w:val="00E37B71"/>
    <w:rsid w:val="00E50888"/>
    <w:rsid w:val="00E52E34"/>
    <w:rsid w:val="00E66DA2"/>
    <w:rsid w:val="00E67D93"/>
    <w:rsid w:val="00E70E2F"/>
    <w:rsid w:val="00E72E5D"/>
    <w:rsid w:val="00E7467F"/>
    <w:rsid w:val="00E74AA1"/>
    <w:rsid w:val="00E74FF2"/>
    <w:rsid w:val="00E77FF7"/>
    <w:rsid w:val="00E91C2D"/>
    <w:rsid w:val="00E922B3"/>
    <w:rsid w:val="00E95459"/>
    <w:rsid w:val="00E97397"/>
    <w:rsid w:val="00EA078A"/>
    <w:rsid w:val="00EA6966"/>
    <w:rsid w:val="00EB1487"/>
    <w:rsid w:val="00EB513F"/>
    <w:rsid w:val="00EC314E"/>
    <w:rsid w:val="00ED2C89"/>
    <w:rsid w:val="00ED4B0C"/>
    <w:rsid w:val="00ED559D"/>
    <w:rsid w:val="00EE37B3"/>
    <w:rsid w:val="00EE4408"/>
    <w:rsid w:val="00EE4E2D"/>
    <w:rsid w:val="00EE5E8C"/>
    <w:rsid w:val="00EF08DA"/>
    <w:rsid w:val="00EF3DB6"/>
    <w:rsid w:val="00F00D6D"/>
    <w:rsid w:val="00F01B30"/>
    <w:rsid w:val="00F0330E"/>
    <w:rsid w:val="00F05CDE"/>
    <w:rsid w:val="00F12DC1"/>
    <w:rsid w:val="00F151F2"/>
    <w:rsid w:val="00F213D9"/>
    <w:rsid w:val="00F2275B"/>
    <w:rsid w:val="00F22A09"/>
    <w:rsid w:val="00F32ECA"/>
    <w:rsid w:val="00F4480A"/>
    <w:rsid w:val="00F45E86"/>
    <w:rsid w:val="00F60B28"/>
    <w:rsid w:val="00F61FB0"/>
    <w:rsid w:val="00F71B2C"/>
    <w:rsid w:val="00F71BED"/>
    <w:rsid w:val="00F72118"/>
    <w:rsid w:val="00F73B96"/>
    <w:rsid w:val="00F73C04"/>
    <w:rsid w:val="00F77151"/>
    <w:rsid w:val="00F7750B"/>
    <w:rsid w:val="00F862EA"/>
    <w:rsid w:val="00F8754C"/>
    <w:rsid w:val="00F92A77"/>
    <w:rsid w:val="00F9391F"/>
    <w:rsid w:val="00F94BD5"/>
    <w:rsid w:val="00FA19CE"/>
    <w:rsid w:val="00FA393E"/>
    <w:rsid w:val="00FA7A33"/>
    <w:rsid w:val="00FB684A"/>
    <w:rsid w:val="00FD0A41"/>
    <w:rsid w:val="00FD4EF2"/>
    <w:rsid w:val="00FE289D"/>
    <w:rsid w:val="00FE34C7"/>
    <w:rsid w:val="00FE56A2"/>
    <w:rsid w:val="00FE5C41"/>
    <w:rsid w:val="00FF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92429C"/>
  <w15:chartTrackingRefBased/>
  <w15:docId w15:val="{B23817DE-4685-4A99-B53F-0AB908C83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5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0517"/>
    <w:rPr>
      <w:lang w:val="en-GB"/>
    </w:rPr>
  </w:style>
  <w:style w:type="paragraph" w:styleId="a5">
    <w:name w:val="footer"/>
    <w:basedOn w:val="a"/>
    <w:link w:val="a6"/>
    <w:uiPriority w:val="99"/>
    <w:unhideWhenUsed/>
    <w:rsid w:val="003C05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0517"/>
    <w:rPr>
      <w:lang w:val="en-GB"/>
    </w:rPr>
  </w:style>
  <w:style w:type="character" w:styleId="a7">
    <w:name w:val="annotation reference"/>
    <w:basedOn w:val="a0"/>
    <w:uiPriority w:val="99"/>
    <w:semiHidden/>
    <w:unhideWhenUsed/>
    <w:rsid w:val="00DA234C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A234C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DA234C"/>
    <w:rPr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A234C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A234C"/>
    <w:rPr>
      <w:b/>
      <w:bCs/>
      <w:lang w:val="en-GB"/>
    </w:rPr>
  </w:style>
  <w:style w:type="paragraph" w:styleId="ac">
    <w:name w:val="Balloon Text"/>
    <w:basedOn w:val="a"/>
    <w:link w:val="ad"/>
    <w:uiPriority w:val="99"/>
    <w:semiHidden/>
    <w:unhideWhenUsed/>
    <w:rsid w:val="00DA234C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A234C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unhideWhenUsed/>
    <w:rsid w:val="00ED2C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US"/>
    </w:rPr>
  </w:style>
  <w:style w:type="paragraph" w:styleId="ae">
    <w:name w:val="List Paragraph"/>
    <w:basedOn w:val="a"/>
    <w:uiPriority w:val="34"/>
    <w:qFormat/>
    <w:rsid w:val="00F862EA"/>
    <w:pPr>
      <w:ind w:leftChars="400" w:left="840"/>
    </w:pPr>
  </w:style>
  <w:style w:type="table" w:styleId="2">
    <w:name w:val="Plain Table 2"/>
    <w:basedOn w:val="a1"/>
    <w:uiPriority w:val="42"/>
    <w:rsid w:val="00143C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0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2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14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50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2E71B-3E49-42A3-A0DE-803F63684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9</TotalTime>
  <Pages>2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田 恵司</dc:creator>
  <cp:keywords/>
  <dc:description/>
  <cp:lastModifiedBy>恵司 黒田</cp:lastModifiedBy>
  <cp:revision>164</cp:revision>
  <cp:lastPrinted>2023-05-19T04:22:00Z</cp:lastPrinted>
  <dcterms:created xsi:type="dcterms:W3CDTF">2020-03-16T05:28:00Z</dcterms:created>
  <dcterms:modified xsi:type="dcterms:W3CDTF">2023-11-16T04:17:00Z</dcterms:modified>
</cp:coreProperties>
</file>